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1: Plasmids used in this study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84630</wp:posOffset>
                </wp:positionV>
                <wp:extent cx="5793740" cy="77946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3740" cy="77946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12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16"/>
                              <w:gridCol w:w="4726"/>
                              <w:gridCol w:w="1382"/>
                            </w:tblGrid>
                            <w:tr>
                              <w:trPr>
                                <w:trHeight w:val="404" w:hRule="atLeast"/>
                              </w:trPr>
                              <w:tc>
                                <w:tcPr>
                                  <w:tcW w:w="3016" w:type="dxa"/>
                                  <w:tcBorders>
                                    <w:top w:val="single" w:sz="12" w:space="0" w:color="808080"/>
                                    <w:bottom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b/>
                                      <w:szCs w:val="20"/>
                                      <w:lang w:val="it-IT" w:bidi="en-US"/>
                                    </w:rPr>
                                    <w:t>Vectors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>
                                    <w:top w:val="single" w:sz="12" w:space="0" w:color="808080"/>
                                    <w:bottom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b/>
                                      <w:szCs w:val="20"/>
                                      <w:lang w:val="it-IT" w:bidi="en-US"/>
                                    </w:rPr>
                                    <w:t>Description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12" w:space="0" w:color="808080"/>
                                    <w:bottom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b/>
                                      <w:szCs w:val="20"/>
                                      <w:lang w:val="it-IT" w:bidi="en-US"/>
                                    </w:rPr>
                                    <w:t>Sour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016" w:type="dxa"/>
                                  <w:tcBorders>
                                    <w:top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pCDNA3-EGFP-Myc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>
                                    <w:top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  <w:t xml:space="preserve">Mammalian EGFP fusion expression vector; CMV promoter 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0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pCDNA3-FLAG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  <w:t xml:space="preserve">Mammalian EGFP fusion expression vector; CMV promoter 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0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pCDNA3-HA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  <w:t xml:space="preserve">Mammalian EGFP fusion expression vector; CMV promoter 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4" w:hRule="atLeast"/>
                              </w:trPr>
                              <w:tc>
                                <w:tcPr>
                                  <w:tcW w:w="30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it-IT" w:bidi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4" w:hRule="atLeast"/>
                              </w:trPr>
                              <w:tc>
                                <w:tcPr>
                                  <w:tcW w:w="9124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i/>
                                      <w:szCs w:val="20"/>
                                      <w:lang w:val="en-US" w:bidi="en-US"/>
                                    </w:rPr>
                                    <w:t>constructs made by traditional cloning or site-directed mutagene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3" w:hRule="atLeast"/>
                              </w:trPr>
                              <w:tc>
                                <w:tcPr>
                                  <w:tcW w:w="30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i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2" w:hRule="atLeast"/>
                              </w:trPr>
                              <w:tc>
                                <w:tcPr>
                                  <w:tcW w:w="30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pCDNA3-EGFP-Myc-TRIM50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 xml:space="preserve">TRIM50 in pCDNA3 vector 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0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pCDNA3-HA-TRIM50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 xml:space="preserve">TRIM50 in pCDNA3 vector 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0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pCDNA3-FLAG-TRIM50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 xml:space="preserve">TRIM50 in pCDNA3 vector 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0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pCDNA3-Myc-TRIM50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TRIM50 in pCDNA3 vector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0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p-YFP-C1-TRIM50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  <w:t xml:space="preserve">TRIM50 in p-YFP vector 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0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 xml:space="preserve">pGEX 4T1-TRIM50 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  <w:t xml:space="preserve">TRIM50 in p-GEX vector 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0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pcDNA3-TRIM50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TRIM50 in pCDNA3 vector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0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pcDNA3-FLAG-TRIM50-ΔCoil1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  <w:t xml:space="preserve">TRIM50 with Coil_1 deletion in pCDNA3 vector 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0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pcDNA3-FLAG-TRIM50 ΔCoil2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  <w:t xml:space="preserve">TRIM50 with Coil_2 deletion in pCDNA3 vector 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0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pcDNA3-FLAG-TRIM50 ΔCoil1/2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  <w:t xml:space="preserve">TRIM50 with Coil_1-2 deletion in pCDNA3 vector 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2" w:hRule="atLeast"/>
                              </w:trPr>
                              <w:tc>
                                <w:tcPr>
                                  <w:tcW w:w="30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  <w:t>pCDNA3-EGFP-Myc-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Δ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  <w:t>RING_TRIM50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  <w:t xml:space="preserve">TRIM50 domain (73-483) in pCDNA3 vector 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0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pCDNA3-FLAG-ΔRING_TRIM50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  <w:t xml:space="preserve">TRIM50 domain (73-483) in pCDNA3 vector 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0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  <w:t>pCDNA3-EGFP-Myc-RING_TRIM50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  <w:t xml:space="preserve">TRIM50 domain (1-74) in pCDNA3 vector 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0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  <w:t>pCDNA3-EGFP-FLAG-RING_TRIM50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  <w:t xml:space="preserve">TRIM50 domain (1-74) in pCDNA3 vector 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0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bidi="en-US"/>
                                    </w:rPr>
                                    <w:t>pCDNA3-EGFP-Myc-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Δ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  <w:lang w:bidi="en-US"/>
                                    </w:rPr>
                                    <w:t>RFP_TRIM50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  <w:t xml:space="preserve">TRIM50 domain (1-270) in pCDNA3 vector 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0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pCDNA3-FLAG-ΔRFP_TRIM50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  <w:t xml:space="preserve">TRIM50 domain (1-270) in pCDNA3 vector 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0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bidi="en-US"/>
                                    </w:rPr>
                                    <w:t>pCDNA3-EGFP-Myc-RFP_TRIM50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  <w:t xml:space="preserve">TRIM50 domain (270-483) in pCDNA3 vector 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0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pCDNA3-FLAG-RFP_TRIM50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  <w:t xml:space="preserve">TRIM50 domain (270-483) in pCDNA3 vector 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0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bidi="en-US"/>
                                    </w:rPr>
                                    <w:t>pCDNA3-EGFP-Myc-Bb-Cc_TRIM50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  <w:t xml:space="preserve">TRIM50 domain (73-270) in pCDNA3 vector 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0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  <w:t>pCDNA3-FLAG-Bb-Cc_TRIM50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  <w:t xml:space="preserve">TRIM50 domain (73-270) in pCDNA3 vector 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2" w:hRule="atLeast"/>
                              </w:trPr>
                              <w:tc>
                                <w:tcPr>
                                  <w:tcW w:w="30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pCDNA3-Myc-p62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  <w:t xml:space="preserve">p62 domain in pCDNA3 vector 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Dr. M. Woot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0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pGEX 4T1-GST-p62 (232-370)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  <w:t xml:space="preserve">p62 domain in p-GEX vector 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0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pGEX 4T1-GST-p62 (231-385)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  <w:t xml:space="preserve">p62 domain in p-GEX vector 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0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pEGFP-C1-p62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  <w:t xml:space="preserve">p62 in pEGFP-C1 vector 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Dr. T. Johans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0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pEGFP-C1-p62 (170-302)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  <w:t xml:space="preserve">p62 domain in pEGFP-C1 vector 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Dr. T. Johans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0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pEGFP-C1-p62 (124-256)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  <w:t xml:space="preserve">p62 domain in pEGFP-C1 vector 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Dr. T. Johans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0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pEGFP-C1-p62 (1-385)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  <w:t xml:space="preserve">p62 domain in pEGFP-C1 vector 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Dr. T. Johans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0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pEGFP-C1-p62 (122-440)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  <w:t>p62 domain in pEGFP-C1 vector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Dr. T. Johans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0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pEGFP-C1-p62 (123-385)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  <w:t xml:space="preserve">p62 domain in pEGFP-C1 vector 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Dr. T. Johans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0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Ds-Red-LC3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  <w:t>LC3 in Ds-Red vector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  <w:t>Dr. T. Johans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0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pCDNA3-FLAG-HDAC6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 xml:space="preserve">HDAC6 in pCDNA3 vector 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 xml:space="preserve">Dr. Joo-Yo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2" w:hRule="atLeast"/>
                              </w:trPr>
                              <w:tc>
                                <w:tcPr>
                                  <w:tcW w:w="30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pCDNA3-FLAG-ΔBUZ_HDAC6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  <w:t xml:space="preserve">HDAC6 domain in pCDNA3 vector 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 xml:space="preserve">Dr. Joo-Yo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0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pCDNA3-FLAG-HDAC6 (1-503)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  <w:t xml:space="preserve">HDAC6 domain in pCDNA3 vector 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 xml:space="preserve">Dr. Joo-Yo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0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pCDNA3-HA-CAT2_HDAC6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  <w:t xml:space="preserve">HDAC6 domain in pCDNA3 vector 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 xml:space="preserve">Dr. P.Matthias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016" w:type="dxa"/>
                                  <w:tcBorders>
                                    <w:bottom w:val="single" w:sz="12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>pCDNA3-HA-C_HDAC6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>
                                    <w:bottom w:val="single" w:sz="12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en-US" w:bidi="en-US"/>
                                    </w:rPr>
                                    <w:t xml:space="preserve">HDAC6 domain in pCDNA3 vector 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bottom w:val="single" w:sz="12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it-IT" w:bidi="en-US"/>
                                    </w:rPr>
                                    <w:t xml:space="preserve">Dr. P.Matthias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6.2pt;height:613.75pt;mso-wrap-distance-left:0pt;mso-wrap-distance-right:7.05pt;mso-wrap-distance-top:0pt;mso-wrap-distance-bottom:0pt;margin-top:116.9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12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16"/>
                        <w:gridCol w:w="4726"/>
                        <w:gridCol w:w="1382"/>
                      </w:tblGrid>
                      <w:tr>
                        <w:trPr>
                          <w:trHeight w:val="404" w:hRule="atLeast"/>
                        </w:trPr>
                        <w:tc>
                          <w:tcPr>
                            <w:tcW w:w="3016" w:type="dxa"/>
                            <w:tcBorders>
                              <w:top w:val="single" w:sz="12" w:space="0" w:color="808080"/>
                              <w:bottom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b/>
                                <w:szCs w:val="20"/>
                                <w:lang w:val="it-IT" w:bidi="en-US"/>
                              </w:rPr>
                              <w:t>Vectors</w:t>
                            </w:r>
                          </w:p>
                        </w:tc>
                        <w:tc>
                          <w:tcPr>
                            <w:tcW w:w="4726" w:type="dxa"/>
                            <w:tcBorders>
                              <w:top w:val="single" w:sz="12" w:space="0" w:color="808080"/>
                              <w:bottom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b/>
                                <w:szCs w:val="20"/>
                                <w:lang w:val="it-IT" w:bidi="en-US"/>
                              </w:rPr>
                              <w:t>Description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12" w:space="0" w:color="808080"/>
                              <w:bottom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b/>
                                <w:szCs w:val="20"/>
                                <w:lang w:val="it-IT" w:bidi="en-US"/>
                              </w:rPr>
                              <w:t>Source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016" w:type="dxa"/>
                            <w:tcBorders>
                              <w:top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pCDNA3-EGFP-Myc</w:t>
                            </w:r>
                          </w:p>
                        </w:tc>
                        <w:tc>
                          <w:tcPr>
                            <w:tcW w:w="4726" w:type="dxa"/>
                            <w:tcBorders>
                              <w:top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  <w:t xml:space="preserve">Mammalian EGFP fusion expression vector; CMV promoter 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0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pCDNA3-FLAG</w:t>
                            </w:r>
                          </w:p>
                        </w:tc>
                        <w:tc>
                          <w:tcPr>
                            <w:tcW w:w="47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  <w:t xml:space="preserve">Mammalian EGFP fusion expression vector; CMV promoter 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0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pCDNA3-HA</w:t>
                            </w:r>
                          </w:p>
                        </w:tc>
                        <w:tc>
                          <w:tcPr>
                            <w:tcW w:w="47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  <w:t xml:space="preserve">Mammalian EGFP fusion expression vector; CMV promoter 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404" w:hRule="atLeast"/>
                        </w:trPr>
                        <w:tc>
                          <w:tcPr>
                            <w:tcW w:w="30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Cs w:val="20"/>
                                <w:lang w:val="it-IT" w:bidi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7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404" w:hRule="atLeast"/>
                        </w:trPr>
                        <w:tc>
                          <w:tcPr>
                            <w:tcW w:w="9124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i/>
                                <w:szCs w:val="20"/>
                                <w:lang w:val="en-US" w:bidi="en-US"/>
                              </w:rPr>
                              <w:t>constructs made by traditional cloning or site-directed mutagenesis</w:t>
                            </w:r>
                          </w:p>
                        </w:tc>
                      </w:tr>
                      <w:tr>
                        <w:trPr>
                          <w:trHeight w:val="443" w:hRule="atLeast"/>
                        </w:trPr>
                        <w:tc>
                          <w:tcPr>
                            <w:tcW w:w="30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i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47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2" w:hRule="atLeast"/>
                        </w:trPr>
                        <w:tc>
                          <w:tcPr>
                            <w:tcW w:w="30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pCDNA3-EGFP-Myc-TRIM50</w:t>
                            </w:r>
                          </w:p>
                        </w:tc>
                        <w:tc>
                          <w:tcPr>
                            <w:tcW w:w="47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 xml:space="preserve">TRIM50 in pCDNA3 vector 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0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pCDNA3-HA-TRIM50</w:t>
                            </w:r>
                          </w:p>
                        </w:tc>
                        <w:tc>
                          <w:tcPr>
                            <w:tcW w:w="47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 xml:space="preserve">TRIM50 in pCDNA3 vector 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0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pCDNA3-FLAG-TRIM50</w:t>
                            </w:r>
                          </w:p>
                        </w:tc>
                        <w:tc>
                          <w:tcPr>
                            <w:tcW w:w="47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 xml:space="preserve">TRIM50 in pCDNA3 vector 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0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pCDNA3-Myc-TRIM50</w:t>
                            </w:r>
                          </w:p>
                        </w:tc>
                        <w:tc>
                          <w:tcPr>
                            <w:tcW w:w="47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TRIM50 in pCDNA3 vector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0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p-YFP-C1-TRIM50</w:t>
                            </w:r>
                          </w:p>
                        </w:tc>
                        <w:tc>
                          <w:tcPr>
                            <w:tcW w:w="47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  <w:t xml:space="preserve">TRIM50 in p-YFP vector 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0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 xml:space="preserve">pGEX 4T1-TRIM50 </w:t>
                            </w:r>
                          </w:p>
                        </w:tc>
                        <w:tc>
                          <w:tcPr>
                            <w:tcW w:w="47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  <w:t xml:space="preserve">TRIM50 in p-GEX vector 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0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pcDNA3-TRIM50</w:t>
                            </w:r>
                          </w:p>
                        </w:tc>
                        <w:tc>
                          <w:tcPr>
                            <w:tcW w:w="47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TRIM50 in pCDNA3 vector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0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pcDNA3-FLAG-TRIM50-ΔCoil1</w:t>
                            </w:r>
                          </w:p>
                        </w:tc>
                        <w:tc>
                          <w:tcPr>
                            <w:tcW w:w="47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  <w:t xml:space="preserve">TRIM50 with Coil_1 deletion in pCDNA3 vector 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0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pcDNA3-FLAG-TRIM50 ΔCoil2</w:t>
                            </w:r>
                          </w:p>
                        </w:tc>
                        <w:tc>
                          <w:tcPr>
                            <w:tcW w:w="47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  <w:t xml:space="preserve">TRIM50 with Coil_2 deletion in pCDNA3 vector 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0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pcDNA3-FLAG-TRIM50 ΔCoil1/2</w:t>
                            </w:r>
                          </w:p>
                        </w:tc>
                        <w:tc>
                          <w:tcPr>
                            <w:tcW w:w="47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  <w:t xml:space="preserve">TRIM50 with Coil_1-2 deletion in pCDNA3 vector 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42" w:hRule="atLeast"/>
                        </w:trPr>
                        <w:tc>
                          <w:tcPr>
                            <w:tcW w:w="30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  <w:t>pCDNA3-EGFP-Myc-</w:t>
                            </w: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Δ</w:t>
                            </w:r>
                            <w:r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  <w:t>RING_TRIM50</w:t>
                            </w:r>
                          </w:p>
                        </w:tc>
                        <w:tc>
                          <w:tcPr>
                            <w:tcW w:w="47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  <w:t xml:space="preserve">TRIM50 domain (73-483) in pCDNA3 vector 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0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pCDNA3-FLAG-ΔRING_TRIM50</w:t>
                            </w:r>
                          </w:p>
                        </w:tc>
                        <w:tc>
                          <w:tcPr>
                            <w:tcW w:w="47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  <w:t xml:space="preserve">TRIM50 domain (73-483) in pCDNA3 vector 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0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  <w:t>pCDNA3-EGFP-Myc-RING_TRIM50</w:t>
                            </w:r>
                          </w:p>
                        </w:tc>
                        <w:tc>
                          <w:tcPr>
                            <w:tcW w:w="47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  <w:t xml:space="preserve">TRIM50 domain (1-74) in pCDNA3 vector 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0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  <w:t>pCDNA3-EGFP-FLAG-RING_TRIM50</w:t>
                            </w:r>
                          </w:p>
                        </w:tc>
                        <w:tc>
                          <w:tcPr>
                            <w:tcW w:w="47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  <w:t xml:space="preserve">TRIM50 domain (1-74) in pCDNA3 vector 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0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20"/>
                                <w:lang w:bidi="en-US"/>
                              </w:rPr>
                              <w:t>pCDNA3-EGFP-Myc-</w:t>
                            </w: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Δ</w:t>
                            </w:r>
                            <w:r>
                              <w:rPr>
                                <w:sz w:val="16"/>
                                <w:szCs w:val="20"/>
                                <w:lang w:bidi="en-US"/>
                              </w:rPr>
                              <w:t>RFP_TRIM50</w:t>
                            </w:r>
                          </w:p>
                        </w:tc>
                        <w:tc>
                          <w:tcPr>
                            <w:tcW w:w="47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  <w:t xml:space="preserve">TRIM50 domain (1-270) in pCDNA3 vector 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0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pCDNA3-FLAG-ΔRFP_TRIM50</w:t>
                            </w:r>
                          </w:p>
                        </w:tc>
                        <w:tc>
                          <w:tcPr>
                            <w:tcW w:w="47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  <w:t xml:space="preserve">TRIM50 domain (1-270) in pCDNA3 vector 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0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bidi="en-US"/>
                              </w:rPr>
                              <w:t>pCDNA3-EGFP-Myc-RFP_TRIM50</w:t>
                            </w:r>
                          </w:p>
                        </w:tc>
                        <w:tc>
                          <w:tcPr>
                            <w:tcW w:w="47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  <w:t xml:space="preserve">TRIM50 domain (270-483) in pCDNA3 vector 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0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pCDNA3-FLAG-RFP_TRIM50</w:t>
                            </w:r>
                          </w:p>
                        </w:tc>
                        <w:tc>
                          <w:tcPr>
                            <w:tcW w:w="47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  <w:t xml:space="preserve">TRIM50 domain (270-483) in pCDNA3 vector 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0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bidi="en-US"/>
                              </w:rPr>
                              <w:t>pCDNA3-EGFP-Myc-Bb-Cc_TRIM50</w:t>
                            </w:r>
                          </w:p>
                        </w:tc>
                        <w:tc>
                          <w:tcPr>
                            <w:tcW w:w="47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  <w:t xml:space="preserve">TRIM50 domain (73-270) in pCDNA3 vector 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0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  <w:t>pCDNA3-FLAG-Bb-Cc_TRIM50</w:t>
                            </w:r>
                          </w:p>
                        </w:tc>
                        <w:tc>
                          <w:tcPr>
                            <w:tcW w:w="47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  <w:t xml:space="preserve">TRIM50 domain (73-270) in pCDNA3 vector 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42" w:hRule="atLeast"/>
                        </w:trPr>
                        <w:tc>
                          <w:tcPr>
                            <w:tcW w:w="30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pCDNA3-Myc-p62</w:t>
                            </w:r>
                          </w:p>
                        </w:tc>
                        <w:tc>
                          <w:tcPr>
                            <w:tcW w:w="47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  <w:t xml:space="preserve">p62 domain in pCDNA3 vector 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Dr. M. Wooten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0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pGEX 4T1-GST-p62 (232-370)</w:t>
                            </w:r>
                          </w:p>
                        </w:tc>
                        <w:tc>
                          <w:tcPr>
                            <w:tcW w:w="47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  <w:t xml:space="preserve">p62 domain in p-GEX vector 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0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pGEX 4T1-GST-p62 (231-385)</w:t>
                            </w:r>
                          </w:p>
                        </w:tc>
                        <w:tc>
                          <w:tcPr>
                            <w:tcW w:w="47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  <w:t xml:space="preserve">p62 domain in p-GEX vector 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0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pEGFP-C1-p62</w:t>
                            </w:r>
                          </w:p>
                        </w:tc>
                        <w:tc>
                          <w:tcPr>
                            <w:tcW w:w="47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  <w:t xml:space="preserve">p62 in pEGFP-C1 vector 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Dr. T. Johansen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0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pEGFP-C1-p62 (170-302)</w:t>
                            </w:r>
                          </w:p>
                        </w:tc>
                        <w:tc>
                          <w:tcPr>
                            <w:tcW w:w="47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  <w:t xml:space="preserve">p62 domain in pEGFP-C1 vector 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Dr. T. Johansen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0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pEGFP-C1-p62 (124-256)</w:t>
                            </w:r>
                          </w:p>
                        </w:tc>
                        <w:tc>
                          <w:tcPr>
                            <w:tcW w:w="47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  <w:t xml:space="preserve">p62 domain in pEGFP-C1 vector 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Dr. T. Johansen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0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pEGFP-C1-p62 (1-385)</w:t>
                            </w:r>
                          </w:p>
                        </w:tc>
                        <w:tc>
                          <w:tcPr>
                            <w:tcW w:w="47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  <w:t xml:space="preserve">p62 domain in pEGFP-C1 vector 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Dr. T. Johansen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0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pEGFP-C1-p62 (122-440)</w:t>
                            </w:r>
                          </w:p>
                        </w:tc>
                        <w:tc>
                          <w:tcPr>
                            <w:tcW w:w="47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  <w:t>p62 domain in pEGFP-C1 vector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Dr. T. Johansen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0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pEGFP-C1-p62 (123-385)</w:t>
                            </w:r>
                          </w:p>
                        </w:tc>
                        <w:tc>
                          <w:tcPr>
                            <w:tcW w:w="47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  <w:t xml:space="preserve">p62 domain in pEGFP-C1 vector 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Dr. T. Johansen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0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Ds-Red-LC3</w:t>
                            </w:r>
                          </w:p>
                        </w:tc>
                        <w:tc>
                          <w:tcPr>
                            <w:tcW w:w="47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  <w:t>LC3 in Ds-Red vector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  <w:t>Dr. T. Johansen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0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pCDNA3-FLAG-HDAC6</w:t>
                            </w:r>
                          </w:p>
                        </w:tc>
                        <w:tc>
                          <w:tcPr>
                            <w:tcW w:w="47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 xml:space="preserve">HDAC6 in pCDNA3 vector 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 xml:space="preserve">Dr. Joo-Yong </w:t>
                            </w:r>
                          </w:p>
                        </w:tc>
                      </w:tr>
                      <w:tr>
                        <w:trPr>
                          <w:trHeight w:val="242" w:hRule="atLeast"/>
                        </w:trPr>
                        <w:tc>
                          <w:tcPr>
                            <w:tcW w:w="30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pCDNA3-FLAG-ΔBUZ_HDAC6</w:t>
                            </w:r>
                          </w:p>
                        </w:tc>
                        <w:tc>
                          <w:tcPr>
                            <w:tcW w:w="47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  <w:t xml:space="preserve">HDAC6 domain in pCDNA3 vector 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 xml:space="preserve">Dr. Joo-Yong 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0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pCDNA3-FLAG-HDAC6 (1-503)</w:t>
                            </w:r>
                          </w:p>
                        </w:tc>
                        <w:tc>
                          <w:tcPr>
                            <w:tcW w:w="47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  <w:t xml:space="preserve">HDAC6 domain in pCDNA3 vector 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 xml:space="preserve">Dr. Joo-Yong 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0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pCDNA3-HA-CAT2_HDAC6</w:t>
                            </w:r>
                          </w:p>
                        </w:tc>
                        <w:tc>
                          <w:tcPr>
                            <w:tcW w:w="47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  <w:t xml:space="preserve">HDAC6 domain in pCDNA3 vector 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 xml:space="preserve">Dr. P.Matthias 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016" w:type="dxa"/>
                            <w:tcBorders>
                              <w:bottom w:val="single" w:sz="12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>pCDNA3-HA-C_HDAC6</w:t>
                            </w:r>
                          </w:p>
                        </w:tc>
                        <w:tc>
                          <w:tcPr>
                            <w:tcW w:w="4726" w:type="dxa"/>
                            <w:tcBorders>
                              <w:bottom w:val="single" w:sz="12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20"/>
                                <w:lang w:val="en-US" w:bidi="en-US"/>
                              </w:rPr>
                              <w:t xml:space="preserve">HDAC6 domain in pCDNA3 vector 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bottom w:val="single" w:sz="12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it-IT" w:bidi="en-US"/>
                              </w:rPr>
                              <w:t xml:space="preserve">Dr. P.Matthias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134" w:right="1134" w:gutter="0" w:header="0" w:top="170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7T08:25:00Z</dcterms:created>
  <dc:creator>mmm mmmmm</dc:creator>
  <dc:description/>
  <cp:keywords/>
  <dc:language>en-US</dc:language>
  <cp:lastModifiedBy>giuseppe merla</cp:lastModifiedBy>
  <dcterms:modified xsi:type="dcterms:W3CDTF">2012-05-17T08:25:00Z</dcterms:modified>
  <cp:revision>2</cp:revision>
  <dc:subject/>
  <dc:title>Vectors</dc:title>
</cp:coreProperties>
</file>